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4E7F8" w14:textId="77777777" w:rsidR="00690E07" w:rsidRPr="00705379" w:rsidRDefault="00690E07" w:rsidP="00690E07">
      <w:pPr>
        <w:rPr>
          <w:rFonts w:ascii="Times New Roman" w:hAnsi="Times New Roman" w:cs="Times New Roman"/>
          <w:sz w:val="24"/>
          <w:szCs w:val="24"/>
        </w:rPr>
      </w:pPr>
      <w:r w:rsidRPr="00705379">
        <w:rPr>
          <w:rFonts w:ascii="Times New Roman" w:hAnsi="Times New Roman" w:cs="Times New Roman"/>
          <w:sz w:val="24"/>
          <w:szCs w:val="24"/>
        </w:rPr>
        <w:t>Supplementary Table 1.</w:t>
      </w:r>
      <w:r w:rsidRPr="00705379">
        <w:rPr>
          <w:rFonts w:ascii="Times New Roman" w:hAnsi="Times New Roman" w:cs="Times New Roman"/>
          <w:bCs/>
          <w:sz w:val="24"/>
          <w:szCs w:val="24"/>
        </w:rPr>
        <w:t xml:space="preserve"> Demographic characteristics</w:t>
      </w:r>
      <w:r w:rsidRPr="00705379">
        <w:rPr>
          <w:rFonts w:ascii="Times New Roman" w:hAnsi="Times New Roman" w:cs="Times New Roman"/>
          <w:sz w:val="24"/>
          <w:szCs w:val="24"/>
        </w:rPr>
        <w:t xml:space="preserve"> of two recruiting groups</w:t>
      </w:r>
    </w:p>
    <w:p w14:paraId="1FF3D623" w14:textId="77777777" w:rsidR="00690E07" w:rsidRPr="00705379" w:rsidRDefault="00690E07" w:rsidP="00690E0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42" w:rightFromText="142" w:vertAnchor="text" w:horzAnchor="margin" w:tblpY="78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20"/>
        <w:gridCol w:w="850"/>
        <w:gridCol w:w="1418"/>
        <w:gridCol w:w="1060"/>
        <w:gridCol w:w="1350"/>
        <w:gridCol w:w="992"/>
        <w:gridCol w:w="992"/>
        <w:gridCol w:w="851"/>
        <w:gridCol w:w="141"/>
      </w:tblGrid>
      <w:tr w:rsidR="00690E07" w:rsidRPr="00705379" w14:paraId="6E897095" w14:textId="77777777" w:rsidTr="00B11A66">
        <w:trPr>
          <w:trHeight w:val="15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right w:w="28" w:type="dxa"/>
            </w:tcMar>
            <w:vAlign w:val="center"/>
            <w:hideMark/>
          </w:tcPr>
          <w:p w14:paraId="686AAECD" w14:textId="77777777" w:rsidR="00690E07" w:rsidRPr="00705379" w:rsidRDefault="00690E07" w:rsidP="00B11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right w:w="28" w:type="dxa"/>
            </w:tcMar>
            <w:vAlign w:val="center"/>
            <w:hideMark/>
          </w:tcPr>
          <w:p w14:paraId="5FC0D4DC" w14:textId="77777777" w:rsidR="00690E07" w:rsidRPr="00705379" w:rsidRDefault="00690E07" w:rsidP="00B1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bCs/>
                <w:sz w:val="24"/>
                <w:szCs w:val="24"/>
              </w:rPr>
              <w:t>Online research firm group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right w:w="28" w:type="dxa"/>
            </w:tcMar>
            <w:vAlign w:val="center"/>
            <w:hideMark/>
          </w:tcPr>
          <w:p w14:paraId="03B2F11D" w14:textId="77777777" w:rsidR="00690E07" w:rsidRPr="00705379" w:rsidRDefault="00690E07" w:rsidP="00B1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bCs/>
                <w:sz w:val="24"/>
                <w:szCs w:val="24"/>
              </w:rPr>
              <w:t>Medical check-up institution staff group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right w:w="28" w:type="dxa"/>
            </w:tcMar>
            <w:vAlign w:val="center"/>
          </w:tcPr>
          <w:p w14:paraId="02D89C50" w14:textId="77777777" w:rsidR="00690E07" w:rsidRPr="00705379" w:rsidRDefault="00690E07" w:rsidP="00B11A6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right w:w="28" w:type="dxa"/>
            </w:tcMar>
            <w:vAlign w:val="center"/>
            <w:hideMark/>
          </w:tcPr>
          <w:p w14:paraId="4AF15412" w14:textId="77777777" w:rsidR="00690E07" w:rsidRPr="00705379" w:rsidRDefault="00690E07" w:rsidP="00B11A6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 p</w:t>
            </w: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auto"/>
            </w:tcBorders>
          </w:tcPr>
          <w:p w14:paraId="27331A6C" w14:textId="77777777" w:rsidR="00690E07" w:rsidRPr="00705379" w:rsidRDefault="00690E07" w:rsidP="00B11A6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690E07" w:rsidRPr="00705379" w14:paraId="2F5D13FA" w14:textId="77777777" w:rsidTr="00B11A66">
        <w:trPr>
          <w:trHeight w:val="15"/>
        </w:trPr>
        <w:tc>
          <w:tcPr>
            <w:tcW w:w="4820" w:type="dxa"/>
            <w:tcBorders>
              <w:top w:val="single" w:sz="4" w:space="0" w:color="auto"/>
            </w:tcBorders>
            <w:noWrap/>
            <w:tcMar>
              <w:right w:w="28" w:type="dxa"/>
            </w:tcMar>
            <w:vAlign w:val="center"/>
          </w:tcPr>
          <w:p w14:paraId="29B0EBAE" w14:textId="77777777" w:rsidR="00690E07" w:rsidRPr="00705379" w:rsidRDefault="00690E07" w:rsidP="00B11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</w:tcPr>
          <w:p w14:paraId="034E4D41" w14:textId="77777777" w:rsidR="00690E07" w:rsidRPr="00705379" w:rsidRDefault="00690E07" w:rsidP="00B1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bCs/>
                <w:sz w:val="24"/>
                <w:szCs w:val="24"/>
              </w:rPr>
              <w:t>n=2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</w:tcPr>
          <w:p w14:paraId="6DF65E53" w14:textId="77777777" w:rsidR="00690E07" w:rsidRPr="00705379" w:rsidRDefault="00690E07" w:rsidP="00B11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bCs/>
                <w:sz w:val="24"/>
                <w:szCs w:val="24"/>
              </w:rPr>
              <w:t>n=1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28" w:type="dxa"/>
            </w:tcMar>
          </w:tcPr>
          <w:p w14:paraId="1F8D7A56" w14:textId="77777777" w:rsidR="00690E07" w:rsidRPr="00705379" w:rsidRDefault="00690E07" w:rsidP="00B11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n= 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</w:tcPr>
          <w:p w14:paraId="119AFA1B" w14:textId="77777777" w:rsidR="00690E07" w:rsidRPr="00705379" w:rsidRDefault="00690E07" w:rsidP="00B11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1798E84" w14:textId="77777777" w:rsidR="00690E07" w:rsidRPr="00705379" w:rsidRDefault="00690E07" w:rsidP="00B11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E07" w:rsidRPr="00705379" w14:paraId="606AB2DB" w14:textId="77777777" w:rsidTr="00B11A66">
        <w:trPr>
          <w:trHeight w:val="15"/>
        </w:trPr>
        <w:tc>
          <w:tcPr>
            <w:tcW w:w="4820" w:type="dxa"/>
            <w:noWrap/>
            <w:tcMar>
              <w:right w:w="28" w:type="dxa"/>
            </w:tcMar>
            <w:vAlign w:val="center"/>
            <w:hideMark/>
          </w:tcPr>
          <w:p w14:paraId="20D4363D" w14:textId="77777777" w:rsidR="00690E07" w:rsidRPr="00705379" w:rsidRDefault="00690E07" w:rsidP="00B11A66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  <w:r w:rsidRPr="007053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</w:tcPr>
          <w:p w14:paraId="08318E07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 xml:space="preserve">42.2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right w:w="28" w:type="dxa"/>
            </w:tcMar>
            <w:vAlign w:val="center"/>
          </w:tcPr>
          <w:p w14:paraId="702265CA" w14:textId="77777777" w:rsidR="00690E07" w:rsidRPr="00705379" w:rsidRDefault="00690E07" w:rsidP="00B1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(8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</w:tcPr>
          <w:p w14:paraId="72A7E443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right w:w="28" w:type="dxa"/>
            </w:tcMar>
            <w:vAlign w:val="center"/>
          </w:tcPr>
          <w:p w14:paraId="2DECD9E6" w14:textId="77777777" w:rsidR="00690E07" w:rsidRPr="00705379" w:rsidRDefault="00690E07" w:rsidP="00B1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(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8" w:type="dxa"/>
            </w:tcMar>
            <w:vAlign w:val="center"/>
          </w:tcPr>
          <w:p w14:paraId="72701442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eastAsia="Yu Gothic" w:hAnsi="Times New Roman" w:cs="Times New Roman"/>
                <w:sz w:val="24"/>
                <w:szCs w:val="24"/>
              </w:rPr>
              <w:t>43.2</w:t>
            </w: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8" w:type="dxa"/>
            </w:tcMar>
            <w:vAlign w:val="center"/>
          </w:tcPr>
          <w:p w14:paraId="50C621A9" w14:textId="77777777" w:rsidR="00690E07" w:rsidRPr="00705379" w:rsidRDefault="00690E07" w:rsidP="00B1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eastAsia="Yu Gothic" w:hAnsi="Times New Roman" w:cs="Times New Roman"/>
                <w:sz w:val="24"/>
                <w:szCs w:val="24"/>
              </w:rPr>
              <w:t>(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</w:tcPr>
          <w:p w14:paraId="5C0629A2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3781280" w14:textId="77777777" w:rsidR="00690E07" w:rsidRPr="00705379" w:rsidRDefault="00690E07" w:rsidP="00B11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E07" w:rsidRPr="00705379" w14:paraId="2D1BE080" w14:textId="77777777" w:rsidTr="00B11A66">
        <w:trPr>
          <w:trHeight w:val="15"/>
        </w:trPr>
        <w:tc>
          <w:tcPr>
            <w:tcW w:w="4820" w:type="dxa"/>
            <w:noWrap/>
            <w:tcMar>
              <w:right w:w="28" w:type="dxa"/>
            </w:tcMar>
            <w:vAlign w:val="center"/>
            <w:hideMark/>
          </w:tcPr>
          <w:p w14:paraId="785C6D39" w14:textId="77777777" w:rsidR="00690E07" w:rsidRPr="00705379" w:rsidRDefault="00690E07" w:rsidP="00B11A66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x: male </w:t>
            </w:r>
            <w:r w:rsidRPr="007053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</w:tcPr>
          <w:p w14:paraId="0CD7129B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right w:w="28" w:type="dxa"/>
            </w:tcMar>
            <w:vAlign w:val="center"/>
          </w:tcPr>
          <w:p w14:paraId="31F17131" w14:textId="77777777" w:rsidR="00690E07" w:rsidRPr="00705379" w:rsidRDefault="00690E07" w:rsidP="00B1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(33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</w:tcPr>
          <w:p w14:paraId="16903713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right w:w="28" w:type="dxa"/>
            </w:tcMar>
            <w:vAlign w:val="center"/>
          </w:tcPr>
          <w:p w14:paraId="359D9850" w14:textId="77777777" w:rsidR="00690E07" w:rsidRPr="00705379" w:rsidRDefault="00690E07" w:rsidP="00B1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(4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8" w:type="dxa"/>
            </w:tcMar>
            <w:vAlign w:val="center"/>
          </w:tcPr>
          <w:p w14:paraId="79E908AE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eastAsia="Yu Gothic" w:hAnsi="Times New Roman" w:cs="Times New Roman"/>
                <w:sz w:val="24"/>
                <w:szCs w:val="24"/>
              </w:rPr>
              <w:t>14</w:t>
            </w: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8" w:type="dxa"/>
            </w:tcMar>
            <w:vAlign w:val="center"/>
          </w:tcPr>
          <w:p w14:paraId="7BFEF052" w14:textId="77777777" w:rsidR="00690E07" w:rsidRPr="00705379" w:rsidRDefault="00690E07" w:rsidP="00B1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eastAsia="Yu Gothic" w:hAnsi="Times New Roman" w:cs="Times New Roman"/>
                <w:sz w:val="24"/>
                <w:szCs w:val="24"/>
              </w:rPr>
              <w:t>(3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</w:tcPr>
          <w:p w14:paraId="7E567664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608DD3A" w14:textId="77777777" w:rsidR="00690E07" w:rsidRPr="00705379" w:rsidRDefault="00690E07" w:rsidP="00B11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E07" w:rsidRPr="00705379" w14:paraId="623DC96F" w14:textId="77777777" w:rsidTr="00B11A66">
        <w:trPr>
          <w:trHeight w:val="15"/>
        </w:trPr>
        <w:tc>
          <w:tcPr>
            <w:tcW w:w="4820" w:type="dxa"/>
            <w:noWrap/>
            <w:tcMar>
              <w:right w:w="28" w:type="dxa"/>
            </w:tcMar>
            <w:vAlign w:val="center"/>
            <w:hideMark/>
          </w:tcPr>
          <w:p w14:paraId="21804D98" w14:textId="77777777" w:rsidR="00690E07" w:rsidRPr="00705379" w:rsidRDefault="00690E07" w:rsidP="00B11A66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bCs/>
                <w:sz w:val="24"/>
                <w:szCs w:val="24"/>
              </w:rPr>
              <w:t>BMI (kg/m</w:t>
            </w:r>
            <w:r w:rsidRPr="0070537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7053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</w:t>
            </w:r>
            <w:r w:rsidRPr="007053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</w:tcPr>
          <w:p w14:paraId="522D7172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 xml:space="preserve">2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right w:w="28" w:type="dxa"/>
            </w:tcMar>
            <w:vAlign w:val="center"/>
          </w:tcPr>
          <w:p w14:paraId="34660937" w14:textId="77777777" w:rsidR="00690E07" w:rsidRPr="00705379" w:rsidRDefault="00690E07" w:rsidP="00B1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(3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</w:tcPr>
          <w:p w14:paraId="497C64E9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right w:w="28" w:type="dxa"/>
            </w:tcMar>
            <w:vAlign w:val="center"/>
          </w:tcPr>
          <w:p w14:paraId="443827FE" w14:textId="77777777" w:rsidR="00690E07" w:rsidRPr="00705379" w:rsidRDefault="00690E07" w:rsidP="00B1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8" w:type="dxa"/>
            </w:tcMar>
            <w:vAlign w:val="center"/>
          </w:tcPr>
          <w:p w14:paraId="396323F3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8" w:type="dxa"/>
            </w:tcMar>
            <w:vAlign w:val="center"/>
          </w:tcPr>
          <w:p w14:paraId="2B66F19A" w14:textId="77777777" w:rsidR="00690E07" w:rsidRPr="00705379" w:rsidRDefault="00690E07" w:rsidP="00B1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(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</w:tcPr>
          <w:p w14:paraId="274F6FFF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D885551" w14:textId="77777777" w:rsidR="00690E07" w:rsidRPr="00705379" w:rsidRDefault="00690E07" w:rsidP="00B11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E07" w:rsidRPr="00705379" w14:paraId="2FAB05F2" w14:textId="77777777" w:rsidTr="00B11A66">
        <w:trPr>
          <w:trHeight w:val="15"/>
        </w:trPr>
        <w:tc>
          <w:tcPr>
            <w:tcW w:w="4820" w:type="dxa"/>
            <w:noWrap/>
            <w:tcMar>
              <w:right w:w="28" w:type="dxa"/>
            </w:tcMar>
            <w:vAlign w:val="center"/>
            <w:hideMark/>
          </w:tcPr>
          <w:p w14:paraId="77658C53" w14:textId="6FCAAEE4" w:rsidR="00690E07" w:rsidRPr="00705379" w:rsidRDefault="00690E07" w:rsidP="00B11A66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02D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M</w:t>
            </w:r>
            <w:r w:rsidR="0058102D" w:rsidRPr="0058102D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ETs</w:t>
            </w:r>
            <w:r w:rsidRPr="0058102D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(/</w:t>
            </w:r>
            <w:proofErr w:type="gramStart"/>
            <w:r w:rsidRPr="0058102D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week)</w:t>
            </w:r>
            <w:r w:rsidRPr="007053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8" w:type="dxa"/>
            </w:tcMar>
          </w:tcPr>
          <w:p w14:paraId="0DC546AA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 xml:space="preserve">342.2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64349AA2" w14:textId="77777777" w:rsidR="00690E07" w:rsidRPr="00705379" w:rsidRDefault="00690E07" w:rsidP="00B1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(493.8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8" w:type="dxa"/>
            </w:tcMar>
          </w:tcPr>
          <w:p w14:paraId="511D1F81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 xml:space="preserve">111.4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tcMar>
              <w:right w:w="28" w:type="dxa"/>
            </w:tcMar>
            <w:vAlign w:val="center"/>
          </w:tcPr>
          <w:p w14:paraId="654E6BDB" w14:textId="77777777" w:rsidR="00690E07" w:rsidRPr="00705379" w:rsidRDefault="00690E07" w:rsidP="00B1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(197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right w:w="28" w:type="dxa"/>
            </w:tcMar>
          </w:tcPr>
          <w:p w14:paraId="0C8CA227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267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right w:w="28" w:type="dxa"/>
            </w:tcMar>
          </w:tcPr>
          <w:p w14:paraId="0A3573BC" w14:textId="77777777" w:rsidR="00690E07" w:rsidRPr="00705379" w:rsidRDefault="00690E07" w:rsidP="00B1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(431.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8" w:type="dxa"/>
            </w:tcMar>
          </w:tcPr>
          <w:p w14:paraId="3FA5A44D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</w:tcPr>
          <w:p w14:paraId="509CEFDE" w14:textId="77777777" w:rsidR="00690E07" w:rsidRPr="00705379" w:rsidRDefault="00690E07" w:rsidP="00B11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E07" w:rsidRPr="00705379" w14:paraId="37F3E8C9" w14:textId="77777777" w:rsidTr="00B11A66">
        <w:trPr>
          <w:trHeight w:val="15"/>
        </w:trPr>
        <w:tc>
          <w:tcPr>
            <w:tcW w:w="4820" w:type="dxa"/>
            <w:tcBorders>
              <w:bottom w:val="single" w:sz="4" w:space="0" w:color="auto"/>
            </w:tcBorders>
            <w:noWrap/>
            <w:tcMar>
              <w:right w:w="28" w:type="dxa"/>
            </w:tcMar>
            <w:vAlign w:val="center"/>
          </w:tcPr>
          <w:p w14:paraId="4F0FD6C7" w14:textId="77777777" w:rsidR="00690E07" w:rsidRPr="00705379" w:rsidRDefault="00690E07" w:rsidP="00B11A66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asuring time (hours/day) </w:t>
            </w:r>
            <w:r w:rsidRPr="007053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</w:tcPr>
          <w:p w14:paraId="2DAF5D2C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 xml:space="preserve">15.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8" w:type="dxa"/>
            </w:tcMar>
            <w:vAlign w:val="center"/>
          </w:tcPr>
          <w:p w14:paraId="3B962266" w14:textId="77777777" w:rsidR="00690E07" w:rsidRPr="00705379" w:rsidRDefault="00690E07" w:rsidP="00B1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(2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</w:tcPr>
          <w:p w14:paraId="09B26C7D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8" w:type="dxa"/>
            </w:tcMar>
            <w:vAlign w:val="center"/>
          </w:tcPr>
          <w:p w14:paraId="1CF8AB30" w14:textId="77777777" w:rsidR="00690E07" w:rsidRPr="00705379" w:rsidRDefault="00690E07" w:rsidP="00B1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(3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8" w:type="dxa"/>
            </w:tcMar>
            <w:vAlign w:val="center"/>
          </w:tcPr>
          <w:p w14:paraId="0ACC179F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 xml:space="preserve">15.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8" w:type="dxa"/>
            </w:tcMar>
            <w:vAlign w:val="center"/>
          </w:tcPr>
          <w:p w14:paraId="52B2F7AB" w14:textId="77777777" w:rsidR="00690E07" w:rsidRPr="00705379" w:rsidRDefault="00690E07" w:rsidP="00B1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(3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</w:tcPr>
          <w:p w14:paraId="36D42AD8" w14:textId="77777777" w:rsidR="00690E07" w:rsidRPr="00705379" w:rsidRDefault="00690E07" w:rsidP="00B11A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C8481" w14:textId="77777777" w:rsidR="00690E07" w:rsidRPr="00705379" w:rsidRDefault="00690E07" w:rsidP="00B11A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23362909" w14:textId="77777777" w:rsidR="00690E07" w:rsidRPr="00705379" w:rsidRDefault="00690E07" w:rsidP="00690E07">
      <w:pPr>
        <w:rPr>
          <w:rFonts w:ascii="Times New Roman" w:hAnsi="Times New Roman" w:cs="Times New Roman"/>
          <w:sz w:val="24"/>
          <w:szCs w:val="24"/>
        </w:rPr>
      </w:pPr>
    </w:p>
    <w:p w14:paraId="6FD0F2B7" w14:textId="77777777" w:rsidR="00690E07" w:rsidRPr="00705379" w:rsidRDefault="00690E07" w:rsidP="00690E07">
      <w:pPr>
        <w:rPr>
          <w:rFonts w:ascii="Times New Roman" w:hAnsi="Times New Roman" w:cs="Times New Roman"/>
          <w:sz w:val="24"/>
          <w:szCs w:val="24"/>
        </w:rPr>
      </w:pPr>
    </w:p>
    <w:p w14:paraId="3DFC5C61" w14:textId="77777777" w:rsidR="00690E07" w:rsidRPr="00705379" w:rsidRDefault="00690E07" w:rsidP="00690E07">
      <w:pPr>
        <w:rPr>
          <w:rFonts w:ascii="Times New Roman" w:hAnsi="Times New Roman" w:cs="Times New Roman"/>
          <w:sz w:val="24"/>
          <w:szCs w:val="24"/>
        </w:rPr>
      </w:pPr>
    </w:p>
    <w:p w14:paraId="1570BF7F" w14:textId="77777777" w:rsidR="00690E07" w:rsidRPr="00705379" w:rsidRDefault="00690E07" w:rsidP="00690E07">
      <w:pPr>
        <w:rPr>
          <w:rFonts w:ascii="Times New Roman" w:hAnsi="Times New Roman" w:cs="Times New Roman"/>
          <w:sz w:val="24"/>
          <w:szCs w:val="24"/>
        </w:rPr>
      </w:pPr>
    </w:p>
    <w:p w14:paraId="216F1ED7" w14:textId="77777777" w:rsidR="00690E07" w:rsidRPr="00705379" w:rsidRDefault="00690E07" w:rsidP="00690E07">
      <w:pPr>
        <w:rPr>
          <w:rFonts w:ascii="Times New Roman" w:hAnsi="Times New Roman" w:cs="Times New Roman"/>
          <w:sz w:val="24"/>
          <w:szCs w:val="24"/>
        </w:rPr>
      </w:pPr>
    </w:p>
    <w:p w14:paraId="3EFEDE52" w14:textId="77777777" w:rsidR="00690E07" w:rsidRPr="00705379" w:rsidRDefault="00690E07" w:rsidP="00690E07">
      <w:pPr>
        <w:rPr>
          <w:rFonts w:ascii="Times New Roman" w:hAnsi="Times New Roman" w:cs="Times New Roman"/>
          <w:sz w:val="24"/>
          <w:szCs w:val="24"/>
        </w:rPr>
      </w:pPr>
    </w:p>
    <w:p w14:paraId="52A3BCD1" w14:textId="77777777" w:rsidR="00690E07" w:rsidRPr="00705379" w:rsidRDefault="00690E07" w:rsidP="00690E07">
      <w:pPr>
        <w:rPr>
          <w:rFonts w:ascii="Times New Roman" w:hAnsi="Times New Roman" w:cs="Times New Roman"/>
          <w:sz w:val="24"/>
          <w:szCs w:val="24"/>
        </w:rPr>
      </w:pPr>
    </w:p>
    <w:p w14:paraId="6E8F6D46" w14:textId="77777777" w:rsidR="00690E07" w:rsidRPr="00705379" w:rsidRDefault="00690E07" w:rsidP="00690E07">
      <w:pPr>
        <w:rPr>
          <w:rFonts w:ascii="Times New Roman" w:hAnsi="Times New Roman" w:cs="Times New Roman"/>
          <w:sz w:val="24"/>
          <w:szCs w:val="24"/>
        </w:rPr>
      </w:pPr>
    </w:p>
    <w:p w14:paraId="0F5FFDFC" w14:textId="77777777" w:rsidR="00690E07" w:rsidRPr="00705379" w:rsidRDefault="00690E07" w:rsidP="00690E07">
      <w:pPr>
        <w:rPr>
          <w:rFonts w:ascii="Times New Roman" w:hAnsi="Times New Roman" w:cs="Times New Roman"/>
          <w:sz w:val="24"/>
          <w:szCs w:val="24"/>
        </w:rPr>
      </w:pPr>
    </w:p>
    <w:p w14:paraId="709F6138" w14:textId="77777777" w:rsidR="00690E07" w:rsidRPr="00705379" w:rsidRDefault="00690E07" w:rsidP="00690E07">
      <w:pPr>
        <w:rPr>
          <w:rFonts w:ascii="Times New Roman" w:hAnsi="Times New Roman" w:cs="Times New Roman"/>
          <w:sz w:val="24"/>
          <w:szCs w:val="24"/>
        </w:rPr>
      </w:pPr>
    </w:p>
    <w:p w14:paraId="2D6195C9" w14:textId="534B2CEE" w:rsidR="00690E07" w:rsidRPr="00705379" w:rsidRDefault="00690E07" w:rsidP="00690E07">
      <w:pPr>
        <w:ind w:left="142" w:rightChars="727" w:right="1527" w:hangingChars="59" w:hanging="142"/>
        <w:rPr>
          <w:rFonts w:ascii="Times New Roman" w:hAnsi="Times New Roman" w:cs="Times New Roman"/>
          <w:sz w:val="24"/>
          <w:szCs w:val="24"/>
        </w:rPr>
      </w:pPr>
      <w:r w:rsidRPr="00705379">
        <w:rPr>
          <w:rFonts w:ascii="Times New Roman" w:hAnsi="Times New Roman" w:cs="Times New Roman"/>
          <w:sz w:val="24"/>
          <w:szCs w:val="24"/>
        </w:rPr>
        <w:t xml:space="preserve">* </w:t>
      </w:r>
      <w:r w:rsidRPr="0070537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05379">
        <w:rPr>
          <w:rFonts w:ascii="Times New Roman" w:hAnsi="Times New Roman" w:cs="Times New Roman"/>
          <w:sz w:val="24"/>
          <w:szCs w:val="24"/>
        </w:rPr>
        <w:t>&lt;0.05, †</w:t>
      </w:r>
      <w:proofErr w:type="gramStart"/>
      <w:r w:rsidRPr="00705379">
        <w:rPr>
          <w:rFonts w:ascii="Times New Roman" w:hAnsi="Times New Roman" w:cs="Times New Roman"/>
          <w:sz w:val="24"/>
          <w:szCs w:val="24"/>
        </w:rPr>
        <w:t>Mean(</w:t>
      </w:r>
      <w:proofErr w:type="gramEnd"/>
      <w:r w:rsidRPr="00705379">
        <w:rPr>
          <w:rFonts w:ascii="Times New Roman" w:hAnsi="Times New Roman" w:cs="Times New Roman"/>
          <w:sz w:val="24"/>
          <w:szCs w:val="24"/>
        </w:rPr>
        <w:t>SD), ‡n(%).</w:t>
      </w:r>
      <w:r w:rsidRPr="0058102D">
        <w:rPr>
          <w:rFonts w:ascii="Times New Roman" w:hAnsi="Times New Roman" w:cs="Times New Roman"/>
          <w:color w:val="FF0000"/>
          <w:sz w:val="24"/>
          <w:szCs w:val="24"/>
        </w:rPr>
        <w:t xml:space="preserve"> SST</w:t>
      </w:r>
      <w:r w:rsidR="0058102D" w:rsidRPr="0058102D"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Pr="0058102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8102D" w:rsidRPr="0058102D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58102D">
        <w:rPr>
          <w:rFonts w:ascii="Times New Roman" w:hAnsi="Times New Roman" w:cs="Times New Roman"/>
          <w:color w:val="FF0000"/>
          <w:sz w:val="24"/>
          <w:szCs w:val="24"/>
        </w:rPr>
        <w:t>ubjective total sedentary time</w:t>
      </w:r>
      <w:r w:rsidR="0058102D" w:rsidRPr="0058102D">
        <w:rPr>
          <w:rFonts w:ascii="Times New Roman" w:hAnsi="Times New Roman" w:cs="Times New Roman"/>
          <w:color w:val="FF0000"/>
          <w:sz w:val="24"/>
          <w:szCs w:val="24"/>
        </w:rPr>
        <w:t>;</w:t>
      </w:r>
      <w:r w:rsidRPr="0058102D">
        <w:rPr>
          <w:rFonts w:ascii="Times New Roman" w:hAnsi="Times New Roman" w:cs="Times New Roman"/>
          <w:color w:val="FF0000"/>
          <w:sz w:val="24"/>
          <w:szCs w:val="24"/>
        </w:rPr>
        <w:t xml:space="preserve"> OST</w:t>
      </w:r>
      <w:r w:rsidR="0058102D" w:rsidRPr="0058102D"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Pr="0058102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8102D" w:rsidRPr="0058102D">
        <w:rPr>
          <w:rFonts w:ascii="Times New Roman" w:hAnsi="Times New Roman" w:cs="Times New Roman"/>
          <w:color w:val="FF0000"/>
          <w:sz w:val="24"/>
          <w:szCs w:val="24"/>
        </w:rPr>
        <w:t>o</w:t>
      </w:r>
      <w:r w:rsidRPr="0058102D">
        <w:rPr>
          <w:rFonts w:ascii="Times New Roman" w:hAnsi="Times New Roman" w:cs="Times New Roman"/>
          <w:color w:val="FF0000"/>
          <w:sz w:val="24"/>
          <w:szCs w:val="24"/>
        </w:rPr>
        <w:t>bjective total sedentary time</w:t>
      </w:r>
      <w:r w:rsidR="0058102D" w:rsidRPr="0058102D">
        <w:rPr>
          <w:rFonts w:ascii="Times New Roman" w:hAnsi="Times New Roman" w:cs="Times New Roman"/>
          <w:color w:val="FF0000"/>
          <w:sz w:val="24"/>
          <w:szCs w:val="24"/>
        </w:rPr>
        <w:t>;</w:t>
      </w:r>
      <w:r w:rsidRPr="0058102D">
        <w:rPr>
          <w:rFonts w:ascii="Times New Roman" w:hAnsi="Times New Roman" w:cs="Times New Roman"/>
          <w:color w:val="FF0000"/>
          <w:sz w:val="24"/>
          <w:szCs w:val="24"/>
        </w:rPr>
        <w:t xml:space="preserve"> MSB</w:t>
      </w:r>
      <w:r w:rsidR="0058102D" w:rsidRPr="0058102D"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Pr="0058102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8102D" w:rsidRPr="0058102D">
        <w:rPr>
          <w:rFonts w:ascii="Times New Roman" w:hAnsi="Times New Roman" w:cs="Times New Roman"/>
          <w:color w:val="FF0000"/>
          <w:sz w:val="24"/>
          <w:szCs w:val="24"/>
        </w:rPr>
        <w:t>m</w:t>
      </w:r>
      <w:r w:rsidRPr="0058102D">
        <w:rPr>
          <w:rFonts w:ascii="Times New Roman" w:hAnsi="Times New Roman" w:cs="Times New Roman"/>
          <w:color w:val="FF0000"/>
          <w:sz w:val="24"/>
          <w:szCs w:val="24"/>
        </w:rPr>
        <w:t>ean sedentary bout duration</w:t>
      </w:r>
      <w:r w:rsidR="0058102D" w:rsidRPr="0058102D">
        <w:rPr>
          <w:rFonts w:ascii="Times New Roman" w:hAnsi="Times New Roman" w:cs="Times New Roman"/>
          <w:color w:val="FF0000"/>
          <w:sz w:val="24"/>
          <w:szCs w:val="24"/>
        </w:rPr>
        <w:t>;</w:t>
      </w:r>
      <w:r w:rsidRPr="0058102D">
        <w:rPr>
          <w:rFonts w:ascii="Times New Roman" w:hAnsi="Times New Roman" w:cs="Times New Roman"/>
          <w:color w:val="FF0000"/>
          <w:sz w:val="24"/>
          <w:szCs w:val="24"/>
        </w:rPr>
        <w:t xml:space="preserve"> SB</w:t>
      </w:r>
      <w:r w:rsidR="0058102D" w:rsidRPr="0058102D"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Pr="0058102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8102D" w:rsidRPr="0058102D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58102D">
        <w:rPr>
          <w:rFonts w:ascii="Times New Roman" w:hAnsi="Times New Roman" w:cs="Times New Roman"/>
          <w:color w:val="FF0000"/>
          <w:sz w:val="24"/>
          <w:szCs w:val="24"/>
        </w:rPr>
        <w:t>edentary breaks</w:t>
      </w:r>
      <w:r w:rsidR="0058102D" w:rsidRPr="0058102D">
        <w:rPr>
          <w:rFonts w:ascii="Times New Roman" w:hAnsi="Times New Roman" w:cs="Times New Roman"/>
          <w:color w:val="FF0000"/>
          <w:sz w:val="24"/>
          <w:szCs w:val="24"/>
        </w:rPr>
        <w:t xml:space="preserve">; BMI, body mass index; METs, </w:t>
      </w:r>
      <w:r w:rsidR="0058102D" w:rsidRPr="0058102D">
        <w:rPr>
          <w:rFonts w:ascii="Times New Roman" w:hAnsi="Times New Roman" w:cs="Times New Roman"/>
          <w:color w:val="FF0000"/>
          <w:sz w:val="24"/>
          <w:szCs w:val="24"/>
        </w:rPr>
        <w:t>metabolic equivalents</w:t>
      </w:r>
      <w:r w:rsidRPr="0058102D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13BBFDFD" w14:textId="77777777" w:rsidR="00690E07" w:rsidRPr="00705379" w:rsidRDefault="00690E07" w:rsidP="00690E07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05379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E0B8EB4" w14:textId="6D3814BD" w:rsidR="00690E07" w:rsidRPr="00705379" w:rsidRDefault="00690E07" w:rsidP="00690E07">
      <w:pPr>
        <w:rPr>
          <w:rFonts w:ascii="Times New Roman" w:hAnsi="Times New Roman" w:cs="Times New Roman"/>
          <w:sz w:val="24"/>
          <w:szCs w:val="24"/>
        </w:rPr>
      </w:pPr>
      <w:r w:rsidRPr="0070537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Short-term (between baseline and </w:t>
      </w:r>
      <w:r w:rsidRPr="0058102D">
        <w:rPr>
          <w:rFonts w:ascii="Times New Roman" w:hAnsi="Times New Roman" w:cs="Times New Roman"/>
          <w:color w:val="FF0000"/>
          <w:sz w:val="24"/>
          <w:szCs w:val="24"/>
        </w:rPr>
        <w:t>5 week</w:t>
      </w:r>
      <w:r w:rsidR="0058102D" w:rsidRPr="0058102D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705379">
        <w:rPr>
          <w:rFonts w:ascii="Times New Roman" w:hAnsi="Times New Roman" w:cs="Times New Roman"/>
          <w:sz w:val="24"/>
          <w:szCs w:val="24"/>
        </w:rPr>
        <w:t xml:space="preserve">) and long-term (between baseline and </w:t>
      </w:r>
      <w:r w:rsidRPr="0058102D">
        <w:rPr>
          <w:rFonts w:ascii="Times New Roman" w:hAnsi="Times New Roman" w:cs="Times New Roman"/>
          <w:color w:val="FF0000"/>
          <w:sz w:val="24"/>
          <w:szCs w:val="24"/>
        </w:rPr>
        <w:t>9 /13 week</w:t>
      </w:r>
      <w:r w:rsidR="0058102D" w:rsidRPr="0058102D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705379">
        <w:rPr>
          <w:rFonts w:ascii="Times New Roman" w:hAnsi="Times New Roman" w:cs="Times New Roman"/>
          <w:sz w:val="24"/>
          <w:szCs w:val="24"/>
        </w:rPr>
        <w:t>) effects of self-monitoring intervention on step counts</w:t>
      </w:r>
    </w:p>
    <w:p w14:paraId="0C6E6749" w14:textId="77777777" w:rsidR="00690E07" w:rsidRPr="00705379" w:rsidRDefault="00690E07" w:rsidP="00690E0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42" w:rightFromText="142" w:vertAnchor="page" w:horzAnchor="margin" w:tblpY="2068"/>
        <w:tblW w:w="140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711"/>
        <w:gridCol w:w="1407"/>
        <w:gridCol w:w="1362"/>
        <w:gridCol w:w="56"/>
        <w:gridCol w:w="1553"/>
        <w:gridCol w:w="1325"/>
        <w:gridCol w:w="1231"/>
        <w:gridCol w:w="143"/>
        <w:gridCol w:w="1418"/>
        <w:gridCol w:w="1393"/>
        <w:gridCol w:w="1412"/>
      </w:tblGrid>
      <w:tr w:rsidR="00690E07" w:rsidRPr="00705379" w14:paraId="1F04615C" w14:textId="77777777" w:rsidTr="00B11A66">
        <w:trPr>
          <w:trHeight w:val="354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left w:w="0" w:type="dxa"/>
              <w:bottom w:w="28" w:type="dxa"/>
              <w:right w:w="0" w:type="dxa"/>
            </w:tcMar>
            <w:vAlign w:val="center"/>
          </w:tcPr>
          <w:p w14:paraId="027D1179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8645" w:type="dxa"/>
            <w:gridSpan w:val="7"/>
            <w:tcBorders>
              <w:top w:val="single" w:sz="4" w:space="0" w:color="auto"/>
              <w:bottom w:val="nil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</w:tcPr>
          <w:p w14:paraId="1313FA0B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bCs/>
                <w:w w:val="90"/>
                <w:sz w:val="24"/>
                <w:szCs w:val="24"/>
              </w:rPr>
              <w:t>Estimated coefficient (β) (95%CI)</w:t>
            </w:r>
          </w:p>
        </w:tc>
        <w:tc>
          <w:tcPr>
            <w:tcW w:w="143" w:type="dxa"/>
            <w:vMerge w:val="restart"/>
            <w:tcBorders>
              <w:top w:val="single" w:sz="4" w:space="0" w:color="auto"/>
            </w:tcBorders>
            <w:tcMar>
              <w:bottom w:w="28" w:type="dxa"/>
            </w:tcMar>
            <w:vAlign w:val="center"/>
          </w:tcPr>
          <w:p w14:paraId="006C3C7D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4223" w:type="dxa"/>
            <w:gridSpan w:val="3"/>
            <w:vMerge w:val="restart"/>
            <w:tcBorders>
              <w:top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</w:tcPr>
          <w:p w14:paraId="53592C46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Difference of coefficients</w:t>
            </w:r>
            <w:r w:rsidRPr="00705379">
              <w:rPr>
                <w:rFonts w:ascii="Times New Roman" w:hAnsi="Times New Roman" w:cs="Times New Roman"/>
                <w:bCs/>
                <w:w w:val="90"/>
                <w:sz w:val="24"/>
                <w:szCs w:val="24"/>
              </w:rPr>
              <w:t xml:space="preserve"> (β</w:t>
            </w:r>
            <w:r w:rsidRPr="00705379">
              <w:rPr>
                <w:rFonts w:ascii="Times New Roman" w:hAnsi="Times New Roman" w:cs="Times New Roman"/>
                <w:bCs/>
                <w:w w:val="90"/>
                <w:sz w:val="24"/>
                <w:szCs w:val="24"/>
                <w:vertAlign w:val="subscript"/>
              </w:rPr>
              <w:t xml:space="preserve">int </w:t>
            </w:r>
            <w:r w:rsidRPr="00705379">
              <w:rPr>
                <w:rFonts w:ascii="Times New Roman" w:hAnsi="Times New Roman" w:cs="Times New Roman"/>
                <w:bCs/>
                <w:w w:val="90"/>
                <w:sz w:val="24"/>
                <w:szCs w:val="24"/>
              </w:rPr>
              <w:t>- β</w:t>
            </w:r>
            <w:r w:rsidRPr="00705379">
              <w:rPr>
                <w:rFonts w:ascii="Times New Roman" w:hAnsi="Times New Roman" w:cs="Times New Roman"/>
                <w:bCs/>
                <w:w w:val="90"/>
                <w:sz w:val="24"/>
                <w:szCs w:val="24"/>
                <w:vertAlign w:val="subscript"/>
              </w:rPr>
              <w:t>ctrl</w:t>
            </w:r>
            <w:r w:rsidRPr="00705379">
              <w:rPr>
                <w:rFonts w:ascii="Times New Roman" w:hAnsi="Times New Roman" w:cs="Times New Roman"/>
                <w:bCs/>
                <w:w w:val="90"/>
                <w:sz w:val="24"/>
                <w:szCs w:val="24"/>
              </w:rPr>
              <w:t>)</w:t>
            </w:r>
          </w:p>
        </w:tc>
      </w:tr>
      <w:tr w:rsidR="00690E07" w:rsidRPr="00705379" w14:paraId="1967223F" w14:textId="77777777" w:rsidTr="00B11A66">
        <w:trPr>
          <w:trHeight w:val="354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left w:w="0" w:type="dxa"/>
              <w:bottom w:w="28" w:type="dxa"/>
              <w:right w:w="0" w:type="dxa"/>
            </w:tcMar>
            <w:vAlign w:val="center"/>
          </w:tcPr>
          <w:p w14:paraId="0617C2E5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448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589C6EB5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Control Group (</w:t>
            </w:r>
            <w:r w:rsidRPr="00705379">
              <w:rPr>
                <w:rFonts w:ascii="Times New Roman" w:hAnsi="Times New Roman" w:cs="Times New Roman"/>
                <w:bCs/>
                <w:w w:val="90"/>
                <w:sz w:val="24"/>
                <w:szCs w:val="24"/>
              </w:rPr>
              <w:t>β</w:t>
            </w:r>
            <w:r w:rsidRPr="00705379">
              <w:rPr>
                <w:rFonts w:ascii="Times New Roman" w:hAnsi="Times New Roman" w:cs="Times New Roman"/>
                <w:bCs/>
                <w:w w:val="90"/>
                <w:sz w:val="24"/>
                <w:szCs w:val="24"/>
                <w:vertAlign w:val="subscript"/>
              </w:rPr>
              <w:t>ctrl</w:t>
            </w:r>
            <w:r w:rsidRPr="00705379">
              <w:rPr>
                <w:rFonts w:ascii="Times New Roman" w:hAnsi="Times New Roman" w:cs="Times New Roman"/>
                <w:bCs/>
                <w:w w:val="90"/>
                <w:sz w:val="24"/>
                <w:szCs w:val="24"/>
              </w:rPr>
              <w:t>)</w:t>
            </w:r>
          </w:p>
        </w:tc>
        <w:tc>
          <w:tcPr>
            <w:tcW w:w="56" w:type="dxa"/>
            <w:tcBorders>
              <w:top w:val="single" w:sz="4" w:space="0" w:color="auto"/>
              <w:bottom w:val="nil"/>
            </w:tcBorders>
            <w:tcMar>
              <w:bottom w:w="28" w:type="dxa"/>
            </w:tcMar>
            <w:vAlign w:val="center"/>
          </w:tcPr>
          <w:p w14:paraId="044FF358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41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0A37256E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Intervention Group (</w:t>
            </w:r>
            <w:r w:rsidRPr="00705379">
              <w:rPr>
                <w:rFonts w:ascii="Times New Roman" w:hAnsi="Times New Roman" w:cs="Times New Roman"/>
                <w:bCs/>
                <w:w w:val="90"/>
                <w:sz w:val="24"/>
                <w:szCs w:val="24"/>
              </w:rPr>
              <w:t>β</w:t>
            </w:r>
            <w:r w:rsidRPr="00705379">
              <w:rPr>
                <w:rFonts w:ascii="Times New Roman" w:hAnsi="Times New Roman" w:cs="Times New Roman"/>
                <w:bCs/>
                <w:w w:val="90"/>
                <w:sz w:val="24"/>
                <w:szCs w:val="24"/>
                <w:vertAlign w:val="subscript"/>
              </w:rPr>
              <w:t>int</w:t>
            </w:r>
            <w:r w:rsidRPr="00705379">
              <w:rPr>
                <w:rFonts w:ascii="Times New Roman" w:hAnsi="Times New Roman" w:cs="Times New Roman"/>
                <w:bCs/>
                <w:w w:val="90"/>
                <w:sz w:val="24"/>
                <w:szCs w:val="24"/>
              </w:rPr>
              <w:t>)</w:t>
            </w:r>
          </w:p>
        </w:tc>
        <w:tc>
          <w:tcPr>
            <w:tcW w:w="143" w:type="dxa"/>
            <w:vMerge/>
            <w:tcBorders>
              <w:bottom w:val="nil"/>
            </w:tcBorders>
            <w:tcMar>
              <w:bottom w:w="28" w:type="dxa"/>
            </w:tcMar>
            <w:vAlign w:val="center"/>
          </w:tcPr>
          <w:p w14:paraId="00A391C1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4223" w:type="dxa"/>
            <w:gridSpan w:val="3"/>
            <w:vMerge/>
            <w:tcBorders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1E1B53B6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</w:p>
        </w:tc>
      </w:tr>
      <w:tr w:rsidR="00690E07" w:rsidRPr="00705379" w14:paraId="05EC8ABC" w14:textId="77777777" w:rsidTr="00B11A66">
        <w:trPr>
          <w:trHeight w:val="172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left w:w="0" w:type="dxa"/>
              <w:bottom w:w="28" w:type="dxa"/>
              <w:right w:w="0" w:type="dxa"/>
            </w:tcMar>
            <w:vAlign w:val="center"/>
          </w:tcPr>
          <w:p w14:paraId="2499818D" w14:textId="77777777" w:rsidR="00690E07" w:rsidRPr="00705379" w:rsidRDefault="00690E07" w:rsidP="00B11A66">
            <w:pPr>
              <w:spacing w:line="240" w:lineRule="exact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300BB1F6" w14:textId="359755F0" w:rsidR="00690E07" w:rsidRPr="0058102D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</w:pPr>
            <w:r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5 week</w:t>
            </w:r>
            <w:r w:rsidR="0058102D"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4BB7013F" w14:textId="0C3EE495" w:rsidR="00690E07" w:rsidRPr="0058102D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</w:pPr>
            <w:r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9 week</w:t>
            </w:r>
            <w:r w:rsidR="0058102D"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s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46B7AC09" w14:textId="63D3D59C" w:rsidR="00690E07" w:rsidRPr="0058102D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</w:pPr>
            <w:r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13 week</w:t>
            </w:r>
            <w:r w:rsidR="0058102D"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s</w:t>
            </w:r>
          </w:p>
        </w:tc>
        <w:tc>
          <w:tcPr>
            <w:tcW w:w="56" w:type="dxa"/>
            <w:tcBorders>
              <w:top w:val="nil"/>
              <w:bottom w:val="single" w:sz="4" w:space="0" w:color="auto"/>
            </w:tcBorders>
            <w:tcMar>
              <w:bottom w:w="28" w:type="dxa"/>
            </w:tcMar>
            <w:vAlign w:val="center"/>
          </w:tcPr>
          <w:p w14:paraId="0F4FA4D9" w14:textId="77777777" w:rsidR="00690E07" w:rsidRPr="0058102D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7D73C88F" w14:textId="50B6A553" w:rsidR="00690E07" w:rsidRPr="0058102D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</w:pPr>
            <w:r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5 week</w:t>
            </w:r>
            <w:r w:rsidR="0058102D"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5DE20AD6" w14:textId="09F15153" w:rsidR="00690E07" w:rsidRPr="0058102D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</w:pPr>
            <w:r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9 week</w:t>
            </w:r>
            <w:r w:rsidR="0058102D"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s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43C69B5E" w14:textId="09C98D69" w:rsidR="00690E07" w:rsidRPr="0058102D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</w:pPr>
            <w:r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13 week</w:t>
            </w:r>
            <w:r w:rsidR="0058102D"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s</w:t>
            </w:r>
          </w:p>
        </w:tc>
        <w:tc>
          <w:tcPr>
            <w:tcW w:w="143" w:type="dxa"/>
            <w:tcBorders>
              <w:top w:val="nil"/>
              <w:bottom w:val="single" w:sz="4" w:space="0" w:color="auto"/>
            </w:tcBorders>
            <w:tcMar>
              <w:bottom w:w="28" w:type="dxa"/>
            </w:tcMar>
            <w:vAlign w:val="center"/>
          </w:tcPr>
          <w:p w14:paraId="35434701" w14:textId="77777777" w:rsidR="00690E07" w:rsidRPr="0058102D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7107D3BE" w14:textId="1442A7B9" w:rsidR="00690E07" w:rsidRPr="0058102D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</w:pPr>
            <w:r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5 week</w:t>
            </w:r>
            <w:r w:rsidR="0058102D"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54530CD2" w14:textId="5C292EFC" w:rsidR="00690E07" w:rsidRPr="0058102D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</w:pPr>
            <w:r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9 week</w:t>
            </w:r>
            <w:r w:rsidR="0058102D"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111FA43E" w14:textId="32FC5E07" w:rsidR="00690E07" w:rsidRPr="0058102D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</w:pPr>
            <w:r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13 week</w:t>
            </w:r>
            <w:r w:rsidR="0058102D" w:rsidRPr="0058102D">
              <w:rPr>
                <w:rFonts w:ascii="Times New Roman" w:hAnsi="Times New Roman" w:cs="Times New Roman"/>
                <w:color w:val="FF0000"/>
                <w:w w:val="90"/>
                <w:sz w:val="24"/>
                <w:szCs w:val="24"/>
              </w:rPr>
              <w:t>s</w:t>
            </w:r>
          </w:p>
        </w:tc>
      </w:tr>
      <w:tr w:rsidR="00690E07" w:rsidRPr="00705379" w14:paraId="0FACE62A" w14:textId="77777777" w:rsidTr="00B11A66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tcMar>
              <w:left w:w="0" w:type="dxa"/>
              <w:bottom w:w="28" w:type="dxa"/>
              <w:right w:w="0" w:type="dxa"/>
            </w:tcMar>
            <w:vAlign w:val="center"/>
          </w:tcPr>
          <w:p w14:paraId="5E930837" w14:textId="77777777" w:rsidR="00690E07" w:rsidRPr="00705379" w:rsidRDefault="00690E07" w:rsidP="00B11A66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</w:tcPr>
          <w:p w14:paraId="49AF0F7B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n = 18</w:t>
            </w:r>
          </w:p>
        </w:tc>
        <w:tc>
          <w:tcPr>
            <w:tcW w:w="1407" w:type="dxa"/>
            <w:tcBorders>
              <w:top w:val="nil"/>
              <w:bottom w:val="nil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</w:tcPr>
          <w:p w14:paraId="5BF1B1EE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n = 6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</w:tcPr>
          <w:p w14:paraId="6243E5E7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n = 6</w:t>
            </w:r>
          </w:p>
        </w:tc>
        <w:tc>
          <w:tcPr>
            <w:tcW w:w="56" w:type="dxa"/>
            <w:tcBorders>
              <w:top w:val="nil"/>
              <w:bottom w:val="nil"/>
            </w:tcBorders>
            <w:tcMar>
              <w:bottom w:w="28" w:type="dxa"/>
            </w:tcMar>
            <w:vAlign w:val="center"/>
          </w:tcPr>
          <w:p w14:paraId="61D7C514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</w:tcPr>
          <w:p w14:paraId="2DB07B44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n = 19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</w:tcPr>
          <w:p w14:paraId="6675A1DD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n = 4</w:t>
            </w:r>
          </w:p>
        </w:tc>
        <w:tc>
          <w:tcPr>
            <w:tcW w:w="1231" w:type="dxa"/>
            <w:tcBorders>
              <w:top w:val="nil"/>
              <w:bottom w:val="nil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</w:tcPr>
          <w:p w14:paraId="49CF8409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n = 4</w:t>
            </w:r>
          </w:p>
        </w:tc>
        <w:tc>
          <w:tcPr>
            <w:tcW w:w="143" w:type="dxa"/>
            <w:tcBorders>
              <w:top w:val="nil"/>
              <w:bottom w:val="nil"/>
            </w:tcBorders>
            <w:tcMar>
              <w:bottom w:w="28" w:type="dxa"/>
            </w:tcMar>
            <w:vAlign w:val="center"/>
          </w:tcPr>
          <w:p w14:paraId="39092490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</w:tcPr>
          <w:p w14:paraId="2ECC733E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</w:tcPr>
          <w:p w14:paraId="746DDD93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</w:tcPr>
          <w:p w14:paraId="35DA3841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</w:p>
        </w:tc>
      </w:tr>
      <w:tr w:rsidR="00690E07" w:rsidRPr="00705379" w14:paraId="6FBC9A4B" w14:textId="77777777" w:rsidTr="00B11A66">
        <w:trPr>
          <w:trHeight w:val="354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left w:w="0" w:type="dxa"/>
              <w:bottom w:w="28" w:type="dxa"/>
              <w:right w:w="0" w:type="dxa"/>
            </w:tcMar>
            <w:vAlign w:val="center"/>
          </w:tcPr>
          <w:p w14:paraId="770696D9" w14:textId="77777777" w:rsidR="00690E07" w:rsidRPr="00705379" w:rsidRDefault="00690E07" w:rsidP="00B11A66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eastAsia="Yu Gothic" w:hAnsi="Times New Roman" w:cs="Times New Roman"/>
                <w:w w:val="90"/>
                <w:sz w:val="24"/>
                <w:szCs w:val="24"/>
              </w:rPr>
              <w:t xml:space="preserve">β of Step counts </w:t>
            </w:r>
          </w:p>
          <w:p w14:paraId="52D5E882" w14:textId="77777777" w:rsidR="00690E07" w:rsidRPr="00705379" w:rsidRDefault="00690E07" w:rsidP="00B11A66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eastAsia="Yu Gothic" w:hAnsi="Times New Roman" w:cs="Times New Roman"/>
                <w:w w:val="90"/>
                <w:sz w:val="24"/>
                <w:szCs w:val="24"/>
              </w:rPr>
              <w:t xml:space="preserve">(hours/day) </w:t>
            </w:r>
            <w:r w:rsidRPr="00705379">
              <w:rPr>
                <w:rFonts w:ascii="Times New Roman" w:eastAsia="Yu Gothic" w:hAnsi="Times New Roman" w:cs="Times New Roman"/>
                <w:w w:val="9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7345AFCB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190.7</w:t>
            </w:r>
          </w:p>
          <w:p w14:paraId="53760684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(-905.1 - 1286.4)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71E4D4E2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-49.8</w:t>
            </w:r>
          </w:p>
          <w:p w14:paraId="72C7E79F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(-3712.8 - 3613.2)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7A0DB2F9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2034.6</w:t>
            </w:r>
          </w:p>
          <w:p w14:paraId="7A97F02B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(-247.3 - 4316.6)</w:t>
            </w:r>
          </w:p>
        </w:tc>
        <w:tc>
          <w:tcPr>
            <w:tcW w:w="56" w:type="dxa"/>
            <w:tcBorders>
              <w:top w:val="nil"/>
              <w:bottom w:val="single" w:sz="4" w:space="0" w:color="auto"/>
            </w:tcBorders>
            <w:tcMar>
              <w:bottom w:w="28" w:type="dxa"/>
            </w:tcMar>
            <w:vAlign w:val="center"/>
          </w:tcPr>
          <w:p w14:paraId="31E58940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4DCF17D1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655.1</w:t>
            </w:r>
          </w:p>
          <w:p w14:paraId="1CD19647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(-124.3 - 1434.4)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2F7EE41B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-643.2</w:t>
            </w:r>
          </w:p>
          <w:p w14:paraId="3201B022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(-2459 - 1172.6)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05CED768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903.4</w:t>
            </w:r>
          </w:p>
          <w:p w14:paraId="6B2A5618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(-620.8 - 2427.7)</w:t>
            </w:r>
          </w:p>
        </w:tc>
        <w:tc>
          <w:tcPr>
            <w:tcW w:w="143" w:type="dxa"/>
            <w:tcBorders>
              <w:top w:val="nil"/>
              <w:bottom w:val="single" w:sz="4" w:space="0" w:color="auto"/>
            </w:tcBorders>
            <w:tcMar>
              <w:bottom w:w="28" w:type="dxa"/>
            </w:tcMar>
            <w:vAlign w:val="center"/>
          </w:tcPr>
          <w:p w14:paraId="5235C217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7363D16E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468.5</w:t>
            </w:r>
          </w:p>
          <w:p w14:paraId="57666A70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(-862.7 - 1799.7)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0F0E1FBC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-588.8</w:t>
            </w:r>
          </w:p>
          <w:p w14:paraId="2BE428FE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(-4436.7 - 3259.2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bottom w:w="28" w:type="dxa"/>
              <w:right w:w="0" w:type="dxa"/>
            </w:tcMar>
            <w:vAlign w:val="center"/>
            <w:hideMark/>
          </w:tcPr>
          <w:p w14:paraId="6B056CDD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-1127.8</w:t>
            </w:r>
          </w:p>
          <w:p w14:paraId="4A2E5D42" w14:textId="77777777" w:rsidR="00690E07" w:rsidRPr="00705379" w:rsidRDefault="00690E07" w:rsidP="00B11A6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705379">
              <w:rPr>
                <w:rFonts w:ascii="Times New Roman" w:hAnsi="Times New Roman" w:cs="Times New Roman"/>
                <w:w w:val="90"/>
                <w:sz w:val="24"/>
                <w:szCs w:val="24"/>
              </w:rPr>
              <w:t>(-3820.3 - 1564.8)</w:t>
            </w:r>
          </w:p>
        </w:tc>
      </w:tr>
    </w:tbl>
    <w:p w14:paraId="31782FF9" w14:textId="77777777" w:rsidR="00690E07" w:rsidRPr="00705379" w:rsidRDefault="00690E07" w:rsidP="00690E07">
      <w:pPr>
        <w:rPr>
          <w:rFonts w:ascii="Times New Roman" w:hAnsi="Times New Roman" w:cs="Times New Roman"/>
          <w:sz w:val="24"/>
          <w:szCs w:val="24"/>
        </w:rPr>
      </w:pPr>
      <w:r w:rsidRPr="0070537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05379">
        <w:rPr>
          <w:rFonts w:ascii="Times New Roman" w:hAnsi="Times New Roman" w:cs="Times New Roman"/>
          <w:sz w:val="24"/>
          <w:szCs w:val="24"/>
        </w:rPr>
        <w:t xml:space="preserve"> Steps were adjusted to mean measurement time using the residuals obtained from linear regression models.</w:t>
      </w:r>
    </w:p>
    <w:p w14:paraId="6AD53FB1" w14:textId="77777777" w:rsidR="00690E07" w:rsidRPr="00705379" w:rsidRDefault="00690E07" w:rsidP="00690E07">
      <w:pPr>
        <w:rPr>
          <w:rFonts w:ascii="Times New Roman" w:hAnsi="Times New Roman" w:cs="Times New Roman"/>
          <w:bCs/>
          <w:sz w:val="24"/>
          <w:szCs w:val="24"/>
        </w:rPr>
      </w:pPr>
    </w:p>
    <w:p w14:paraId="11F95A25" w14:textId="77777777" w:rsidR="003863D1" w:rsidRDefault="003863D1"/>
    <w:sectPr w:rsidR="003863D1" w:rsidSect="00690E07">
      <w:pgSz w:w="16838" w:h="11906" w:orient="landscape" w:code="9"/>
      <w:pgMar w:top="1418" w:right="1418" w:bottom="1418" w:left="1418" w:header="851" w:footer="992" w:gutter="0"/>
      <w:lnNumType w:countBy="1" w:restart="continuous"/>
      <w:cols w:space="425"/>
      <w:docGrid w:linePitch="29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46A0"/>
    <w:rsid w:val="003863D1"/>
    <w:rsid w:val="0058102D"/>
    <w:rsid w:val="00690E07"/>
    <w:rsid w:val="00AE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6E9452"/>
  <w15:chartTrackingRefBased/>
  <w15:docId w15:val="{9B127A46-9ABA-49E1-873F-E86B6FCB9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E07"/>
    <w:pPr>
      <w:widowControl w:val="0"/>
      <w:spacing w:after="0" w:line="240" w:lineRule="auto"/>
      <w:jc w:val="both"/>
    </w:pPr>
    <w:rPr>
      <w:rFonts w:ascii="Century" w:eastAsia="ＭＳ 明朝" w:hAnsi="Century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0E07"/>
    <w:pPr>
      <w:spacing w:after="0" w:line="240" w:lineRule="auto"/>
    </w:pPr>
    <w:rPr>
      <w:rFonts w:ascii="Century" w:eastAsia="ＭＳ 明朝" w:hAnsi="Century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90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2</Words>
  <Characters>1269</Characters>
  <Application>Microsoft Office Word</Application>
  <DocSecurity>0</DocSecurity>
  <Lines>10</Lines>
  <Paragraphs>2</Paragraphs>
  <ScaleCrop>false</ScaleCrop>
  <Company>SPS</Company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Takeshi Ebara【Hotmail】</cp:lastModifiedBy>
  <cp:revision>2</cp:revision>
  <dcterms:created xsi:type="dcterms:W3CDTF">2020-08-08T11:32:00Z</dcterms:created>
  <dcterms:modified xsi:type="dcterms:W3CDTF">2020-08-08T11:32:00Z</dcterms:modified>
</cp:coreProperties>
</file>